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E4132" w14:textId="0D3F1BFE" w:rsidR="00755941" w:rsidRPr="00F83A97" w:rsidRDefault="00755941" w:rsidP="0075594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Supplemental Table 1</w:t>
      </w:r>
    </w:p>
    <w:p w14:paraId="6677CD4A" w14:textId="77777777" w:rsidR="00755941" w:rsidRPr="00F83A97" w:rsidRDefault="00755941" w:rsidP="00755941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Variable Definitions </w:t>
      </w:r>
    </w:p>
    <w:tbl>
      <w:tblPr>
        <w:tblW w:w="46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5"/>
        <w:gridCol w:w="7010"/>
        <w:gridCol w:w="1679"/>
      </w:tblGrid>
      <w:tr w:rsidR="00755941" w:rsidRPr="00F83A97" w14:paraId="0B78D9F3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  <w:hideMark/>
          </w:tcPr>
          <w:p w14:paraId="1D0B7D95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42" w:type="pct"/>
            <w:shd w:val="clear" w:color="auto" w:fill="auto"/>
            <w:noWrap/>
            <w:hideMark/>
          </w:tcPr>
          <w:p w14:paraId="5CDD6D9B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de</w:t>
            </w:r>
          </w:p>
        </w:tc>
        <w:tc>
          <w:tcPr>
            <w:tcW w:w="585" w:type="pct"/>
          </w:tcPr>
          <w:p w14:paraId="35C2C128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gistry</w:t>
            </w:r>
          </w:p>
        </w:tc>
      </w:tr>
      <w:tr w:rsidR="00755941" w:rsidRPr="00F83A97" w14:paraId="6929F37B" w14:textId="77777777" w:rsidTr="00F4779D">
        <w:trPr>
          <w:trHeight w:val="420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364DFE85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</w:tr>
      <w:tr w:rsidR="00755941" w:rsidRPr="00F83A97" w14:paraId="7027DB8D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34AB6558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442" w:type="pct"/>
            <w:shd w:val="clear" w:color="auto" w:fill="auto"/>
            <w:noWrap/>
          </w:tcPr>
          <w:p w14:paraId="2E5BB32B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I50</w:t>
            </w:r>
          </w:p>
        </w:tc>
        <w:tc>
          <w:tcPr>
            <w:tcW w:w="585" w:type="pct"/>
          </w:tcPr>
          <w:p w14:paraId="0EF53611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755941" w:rsidRPr="00F83A97" w14:paraId="0E63BA7E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41EA4F6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442" w:type="pct"/>
            <w:shd w:val="clear" w:color="auto" w:fill="auto"/>
            <w:noWrap/>
          </w:tcPr>
          <w:p w14:paraId="66AB4B34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I10-5</w:t>
            </w:r>
          </w:p>
        </w:tc>
        <w:tc>
          <w:tcPr>
            <w:tcW w:w="585" w:type="pct"/>
          </w:tcPr>
          <w:p w14:paraId="547101ED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755941" w:rsidRPr="00F83A97" w14:paraId="2E31706C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22F61BA3" w14:textId="41D691BF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2442" w:type="pct"/>
            <w:shd w:val="clear" w:color="auto" w:fill="auto"/>
            <w:noWrap/>
          </w:tcPr>
          <w:p w14:paraId="568F07F7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E10-4</w:t>
            </w:r>
          </w:p>
        </w:tc>
        <w:tc>
          <w:tcPr>
            <w:tcW w:w="585" w:type="pct"/>
          </w:tcPr>
          <w:p w14:paraId="48318112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755941" w:rsidRPr="00F83A97" w14:paraId="1BC07294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39B2B3C1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2442" w:type="pct"/>
            <w:shd w:val="clear" w:color="auto" w:fill="auto"/>
            <w:noWrap/>
          </w:tcPr>
          <w:p w14:paraId="17A6C8C2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E78</w:t>
            </w:r>
          </w:p>
        </w:tc>
        <w:tc>
          <w:tcPr>
            <w:tcW w:w="585" w:type="pct"/>
          </w:tcPr>
          <w:p w14:paraId="7470858D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755941" w:rsidRPr="00F83A97" w14:paraId="032993A2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  <w:hideMark/>
          </w:tcPr>
          <w:p w14:paraId="40F85116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IA /Stroke</w:t>
            </w:r>
          </w:p>
        </w:tc>
        <w:tc>
          <w:tcPr>
            <w:tcW w:w="2442" w:type="pct"/>
            <w:shd w:val="clear" w:color="auto" w:fill="auto"/>
            <w:noWrap/>
            <w:hideMark/>
          </w:tcPr>
          <w:p w14:paraId="114B911C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ICD-10: I60-4, I690-4, G45</w:t>
            </w:r>
          </w:p>
        </w:tc>
        <w:tc>
          <w:tcPr>
            <w:tcW w:w="585" w:type="pct"/>
          </w:tcPr>
          <w:p w14:paraId="1B0AAA07" w14:textId="77777777" w:rsidR="00755941" w:rsidRPr="00F83A97" w:rsidRDefault="00755941" w:rsidP="00F4779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8769EA" w:rsidRPr="00F83A97" w14:paraId="3F37B0E7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F8CFE9A" w14:textId="56A3B331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442" w:type="pct"/>
            <w:shd w:val="clear" w:color="auto" w:fill="auto"/>
            <w:noWrap/>
          </w:tcPr>
          <w:p w14:paraId="6F102B77" w14:textId="0EC94847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ICD-10: I48</w:t>
            </w:r>
          </w:p>
        </w:tc>
        <w:tc>
          <w:tcPr>
            <w:tcW w:w="585" w:type="pct"/>
          </w:tcPr>
          <w:p w14:paraId="5A60660C" w14:textId="59AE7C8F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8769EA" w:rsidRPr="00F83A97" w14:paraId="4E4C9F41" w14:textId="77777777" w:rsidTr="00F4779D">
        <w:trPr>
          <w:trHeight w:val="420"/>
        </w:trPr>
        <w:tc>
          <w:tcPr>
            <w:tcW w:w="5000" w:type="pct"/>
            <w:gridSpan w:val="3"/>
            <w:shd w:val="clear" w:color="auto" w:fill="auto"/>
            <w:noWrap/>
          </w:tcPr>
          <w:p w14:paraId="65A38C5C" w14:textId="77777777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</w:tr>
      <w:tr w:rsidR="008769EA" w:rsidRPr="00F83A97" w14:paraId="01450C16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A997026" w14:textId="71D3F1B9" w:rsidR="008769EA" w:rsidRPr="00F83A97" w:rsidRDefault="00A40A1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8769EA"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ial fibrillation</w:t>
            </w:r>
          </w:p>
        </w:tc>
        <w:tc>
          <w:tcPr>
            <w:tcW w:w="2442" w:type="pct"/>
            <w:shd w:val="clear" w:color="auto" w:fill="auto"/>
            <w:noWrap/>
          </w:tcPr>
          <w:p w14:paraId="7B704169" w14:textId="264CF40D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ICD-10: I48</w:t>
            </w:r>
          </w:p>
        </w:tc>
        <w:tc>
          <w:tcPr>
            <w:tcW w:w="585" w:type="pct"/>
          </w:tcPr>
          <w:p w14:paraId="1C8A50A8" w14:textId="4FED50C4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8769EA" w:rsidRPr="00F83A97" w14:paraId="3C66789A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CC172F4" w14:textId="2B83E874" w:rsidR="008769EA" w:rsidRPr="008A069C" w:rsidRDefault="008769E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06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IA/Stroke </w:t>
            </w:r>
          </w:p>
        </w:tc>
        <w:tc>
          <w:tcPr>
            <w:tcW w:w="2442" w:type="pct"/>
            <w:shd w:val="clear" w:color="auto" w:fill="auto"/>
            <w:noWrap/>
          </w:tcPr>
          <w:p w14:paraId="3463D1A2" w14:textId="77777777" w:rsidR="008769EA" w:rsidRPr="008A069C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06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I60-4, G45</w:t>
            </w:r>
          </w:p>
        </w:tc>
        <w:tc>
          <w:tcPr>
            <w:tcW w:w="585" w:type="pct"/>
          </w:tcPr>
          <w:p w14:paraId="746E0944" w14:textId="77777777" w:rsidR="008769EA" w:rsidRPr="008A069C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A06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R</w:t>
            </w:r>
          </w:p>
        </w:tc>
      </w:tr>
      <w:tr w:rsidR="008769EA" w:rsidRPr="00F83A97" w14:paraId="25C9E1B4" w14:textId="77777777" w:rsidTr="00F4779D">
        <w:trPr>
          <w:trHeight w:val="420"/>
        </w:trPr>
        <w:tc>
          <w:tcPr>
            <w:tcW w:w="1973" w:type="pct"/>
            <w:shd w:val="clear" w:color="auto" w:fill="auto"/>
            <w:noWrap/>
          </w:tcPr>
          <w:p w14:paraId="4C654DDF" w14:textId="77777777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ll-cause death</w:t>
            </w:r>
          </w:p>
        </w:tc>
        <w:tc>
          <w:tcPr>
            <w:tcW w:w="2442" w:type="pct"/>
            <w:shd w:val="clear" w:color="auto" w:fill="auto"/>
            <w:noWrap/>
          </w:tcPr>
          <w:p w14:paraId="65692FB0" w14:textId="77777777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D-10: any</w:t>
            </w:r>
          </w:p>
        </w:tc>
        <w:tc>
          <w:tcPr>
            <w:tcW w:w="585" w:type="pct"/>
          </w:tcPr>
          <w:p w14:paraId="0F575E50" w14:textId="77777777" w:rsidR="008769EA" w:rsidRPr="00F83A97" w:rsidRDefault="008769EA" w:rsidP="008769E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use of death</w:t>
            </w:r>
          </w:p>
        </w:tc>
      </w:tr>
    </w:tbl>
    <w:p w14:paraId="0CC7A8E3" w14:textId="77777777" w:rsidR="002C0B15" w:rsidRDefault="002C0B15" w:rsidP="0075594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D6F9BEE" w14:textId="0CC8C203" w:rsidR="00F83A97" w:rsidRDefault="00755941" w:rsidP="0075594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ICD-10 codes were considered in any position for comorbiditie</w:t>
      </w:r>
      <w:r w:rsidRPr="00A40A1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 and in </w:t>
      </w:r>
      <w:r w:rsidR="0040215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imary </w:t>
      </w:r>
      <w:r w:rsidR="001507C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TIA/stroke) </w:t>
      </w:r>
      <w:r w:rsidR="00F9726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r </w:t>
      </w:r>
      <w:r w:rsidR="001507CD">
        <w:rPr>
          <w:rFonts w:ascii="Arial" w:hAnsi="Arial" w:cs="Arial"/>
          <w:color w:val="000000" w:themeColor="text1"/>
          <w:sz w:val="20"/>
          <w:szCs w:val="20"/>
          <w:lang w:val="en-US"/>
        </w:rPr>
        <w:t>primary/</w:t>
      </w:r>
      <w:r w:rsidR="00F9726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econdary </w:t>
      </w:r>
      <w:r w:rsidR="00402158">
        <w:rPr>
          <w:rFonts w:ascii="Arial" w:hAnsi="Arial" w:cs="Arial"/>
          <w:color w:val="000000" w:themeColor="text1"/>
          <w:sz w:val="20"/>
          <w:szCs w:val="20"/>
          <w:lang w:val="en-US"/>
        </w:rPr>
        <w:t>position</w:t>
      </w:r>
      <w:r w:rsidR="001507C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="001507CD" w:rsidRPr="00A40A1A">
        <w:rPr>
          <w:rFonts w:ascii="Arial" w:hAnsi="Arial" w:cs="Arial"/>
          <w:color w:val="000000" w:themeColor="text1"/>
          <w:sz w:val="20"/>
          <w:szCs w:val="20"/>
          <w:lang w:val="en-US"/>
        </w:rPr>
        <w:t>atrial fibrillation</w:t>
      </w:r>
      <w:r w:rsidR="001507CD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40215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r </w:t>
      </w:r>
      <w:r w:rsidR="00A40A1A">
        <w:rPr>
          <w:rFonts w:ascii="Arial" w:hAnsi="Arial" w:cs="Arial"/>
          <w:color w:val="000000" w:themeColor="text1"/>
          <w:sz w:val="20"/>
          <w:szCs w:val="20"/>
          <w:lang w:val="en-US"/>
        </w:rPr>
        <w:t>outcomes</w:t>
      </w:r>
      <w:r w:rsidR="0040215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1218BBC5" w14:textId="7760B029" w:rsidR="00755941" w:rsidRDefault="00755941" w:rsidP="0075594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NPR = National Patient Registry, TIA = transi</w:t>
      </w:r>
      <w:r w:rsidR="003550F6">
        <w:rPr>
          <w:rFonts w:ascii="Arial" w:hAnsi="Arial" w:cs="Arial"/>
          <w:color w:val="000000" w:themeColor="text1"/>
          <w:sz w:val="20"/>
          <w:szCs w:val="20"/>
          <w:lang w:val="en-US"/>
        </w:rPr>
        <w:t>ent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chemic attac</w:t>
      </w:r>
      <w:r w:rsidR="00CA1621"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k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</w:p>
    <w:p w14:paraId="423340C2" w14:textId="77777777" w:rsidR="00395B78" w:rsidRDefault="00395B78" w:rsidP="0075594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A10712A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BA60225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A79CE28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D3C6DDF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99D8CCC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90293D3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C27C4FD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5855470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7488CE4" w14:textId="77777777" w:rsidR="00BF4304" w:rsidRDefault="00BF430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61EA562" w14:textId="07050975" w:rsidR="00395B78" w:rsidRPr="00F83A97" w:rsidRDefault="00395B78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lemental Table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2</w:t>
      </w:r>
    </w:p>
    <w:p w14:paraId="6568528B" w14:textId="77777777" w:rsidR="00395B78" w:rsidRPr="00F83A97" w:rsidRDefault="00395B78" w:rsidP="00395B78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666D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ogistic regression analysis 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for new-onset or recurrence of atrial fibrillation during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10 years of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llow-up</w:t>
      </w:r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0"/>
        <w:gridCol w:w="3106"/>
        <w:gridCol w:w="1873"/>
      </w:tblGrid>
      <w:tr w:rsidR="00395B78" w:rsidRPr="00F83A97" w14:paraId="4BE65B83" w14:textId="77777777" w:rsidTr="006B4193">
        <w:trPr>
          <w:trHeight w:hRule="exact" w:val="284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E3394F5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ivariate </w:t>
            </w:r>
            <w:proofErr w:type="spellStart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395B78" w:rsidRPr="00F83A97" w14:paraId="586D5AE2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F5188A1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5F372BC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proofErr w:type="spellEnd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78585DD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95B78" w:rsidRPr="00F83A97" w14:paraId="20E60405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64463A5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8AF9F16" w14:textId="77777777" w:rsidR="00395B78" w:rsidRPr="004D737B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 (0.998 – 1.007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476E96E" w14:textId="77777777" w:rsidR="00395B78" w:rsidRPr="004D737B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0.993</w:t>
            </w:r>
          </w:p>
        </w:tc>
      </w:tr>
      <w:tr w:rsidR="00395B78" w:rsidRPr="00F83A97" w14:paraId="2B660573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334EC3D" w14:textId="39A0D3E0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, </w:t>
            </w:r>
            <w:proofErr w:type="spellStart"/>
            <w:r w:rsidR="00FF117F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057B163" w14:textId="1BA0E6E9" w:rsidR="00395B78" w:rsidRPr="004D737B" w:rsidRDefault="00FF117F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87</w:t>
            </w:r>
            <w:r w:rsidR="00395B78"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395B78"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9 – 1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  <w:r w:rsidR="00395B78"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F3CD28C" w14:textId="77777777" w:rsidR="00395B78" w:rsidRPr="004D737B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0.916</w:t>
            </w:r>
          </w:p>
        </w:tc>
      </w:tr>
      <w:tr w:rsidR="00395B78" w:rsidRPr="00F83A97" w14:paraId="6331E07B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3EBD649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9886944" w14:textId="77777777" w:rsidR="00395B78" w:rsidRPr="004D737B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06</w:t>
            </w: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014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13B18C3" w14:textId="77777777" w:rsidR="00395B78" w:rsidRPr="004D737B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395B78" w:rsidRPr="00F83A97" w14:paraId="2A1B9935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B7DC141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26B83AC" w14:textId="77777777" w:rsidR="00395B78" w:rsidRPr="004D737B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1.308 (0.794 – 2.154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1A74C01" w14:textId="77777777" w:rsidR="00395B78" w:rsidRPr="004D737B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0.292</w:t>
            </w:r>
          </w:p>
        </w:tc>
      </w:tr>
      <w:tr w:rsidR="00395B78" w:rsidRPr="00F83A97" w14:paraId="1418FA44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FD14DBB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BA00A14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5.826 (3.255 – 10.429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5AF6094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492A3C1F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D45B6C8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681D35A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61</w:t>
            </w: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27</w:t>
            </w: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143</w:t>
            </w: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D95DC1F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11637862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4514734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D257CD7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1.921 (1.268 – 2.909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233341F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95B78" w:rsidRPr="00F83A97" w14:paraId="0A0699B9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00E0964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58B073D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1.542 (1.012 – 2.351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1A174B1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395B78" w:rsidRPr="00F83A97" w14:paraId="5A42F65C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A440581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E9401A6" w14:textId="77777777" w:rsidR="00395B78" w:rsidRPr="004D737B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2.813 (1.482 – 5.340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F102AB3" w14:textId="77777777" w:rsidR="00395B78" w:rsidRPr="004D737B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737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95B78" w:rsidRPr="00F83A97" w14:paraId="1C351A8B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5F1FF76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rial fibrill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FE23C1E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13.097 (10.049 – 17.070)</w:t>
            </w:r>
          </w:p>
          <w:p w14:paraId="6529141A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52DF1">
              <w:rPr>
                <w:rFonts w:ascii="Arial" w:hAnsi="Arial" w:cs="Arial"/>
                <w:color w:val="FF0000"/>
                <w:sz w:val="20"/>
                <w:szCs w:val="20"/>
              </w:rPr>
              <w:t>7 – 1.61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3F5150A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335B73F4" w14:textId="77777777" w:rsidTr="006B4193">
        <w:trPr>
          <w:trHeight w:hRule="exact" w:val="284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C480E5A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F5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proofErr w:type="spellStart"/>
            <w:r w:rsidRPr="006F5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395B78" w:rsidRPr="00F83A97" w14:paraId="14765327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67C28A3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rial fibrill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42FDC9D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11.868 (9.058 – 15.549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B2F6659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2698A425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1A60CB86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E6C8AAE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2.452 (1.226 – 4.906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510F51F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72D40269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8DDD8E9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1D748B3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050 (0.983 – 4.276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B0CBDA4" w14:textId="77777777" w:rsidR="00395B78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395B78" w:rsidRPr="00F83A97" w14:paraId="26B00B90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A6D7213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3BE2D86" w14:textId="77777777" w:rsidR="00395B78" w:rsidRPr="00E933B3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21</w:t>
            </w: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34</w:t>
            </w: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664</w:t>
            </w: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11E559BB" w14:textId="77777777" w:rsidR="00395B78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3B3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</w:tr>
    </w:tbl>
    <w:p w14:paraId="4AB868BB" w14:textId="77777777" w:rsidR="00395B78" w:rsidRPr="00F83A97" w:rsidRDefault="00395B78" w:rsidP="00395B7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F96AA79" w14:textId="044AF0EF" w:rsidR="00395B78" w:rsidRPr="00F83A97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sz w:val="20"/>
          <w:szCs w:val="20"/>
          <w:lang w:val="en-US"/>
        </w:rPr>
        <w:t xml:space="preserve">CI = confidence interval, BMI = body-mass-index, 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TIA = transi</w:t>
      </w:r>
      <w:r w:rsidR="003550F6">
        <w:rPr>
          <w:rFonts w:ascii="Arial" w:hAnsi="Arial" w:cs="Arial"/>
          <w:color w:val="000000" w:themeColor="text1"/>
          <w:sz w:val="20"/>
          <w:szCs w:val="20"/>
          <w:lang w:val="en-US"/>
        </w:rPr>
        <w:t>ent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chemic attack</w:t>
      </w:r>
    </w:p>
    <w:p w14:paraId="7216A3F1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p w14:paraId="699C5965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p w14:paraId="2E1E79D8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p w14:paraId="62351A80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p w14:paraId="2A4681D5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p w14:paraId="30EC4C60" w14:textId="275623B6" w:rsidR="005D0BA4" w:rsidRPr="00F00096" w:rsidRDefault="005D0BA4" w:rsidP="005D0BA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00096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Supplemental Table </w:t>
      </w:r>
      <w:r w:rsidRPr="00F00096">
        <w:rPr>
          <w:rFonts w:ascii="Arial" w:hAnsi="Arial" w:cs="Arial"/>
          <w:color w:val="000000" w:themeColor="text1"/>
          <w:sz w:val="20"/>
          <w:szCs w:val="20"/>
          <w:lang w:val="en-US"/>
        </w:rPr>
        <w:t>3</w:t>
      </w:r>
    </w:p>
    <w:p w14:paraId="743ACD06" w14:textId="5B10FD3C" w:rsidR="005D0BA4" w:rsidRPr="00F83A97" w:rsidRDefault="005D0BA4" w:rsidP="005D0BA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666D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ogistic regression analysis 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or </w:t>
      </w:r>
      <w:proofErr w:type="gramStart"/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new-onset</w:t>
      </w:r>
      <w:proofErr w:type="gramEnd"/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f atrial fibrillation during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10 years of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llow-up</w:t>
      </w:r>
      <w:r w:rsidR="00F0009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e</w:t>
      </w:r>
      <w:r w:rsidR="00F00096" w:rsidRPr="00F00096">
        <w:rPr>
          <w:rFonts w:ascii="Arial" w:hAnsi="Arial" w:cs="Arial"/>
          <w:color w:val="000000" w:themeColor="text1"/>
          <w:sz w:val="20"/>
          <w:szCs w:val="20"/>
          <w:lang w:val="en-US"/>
        </w:rPr>
        <w:t>xcluding those with history of atrial fibrillation</w:t>
      </w:r>
      <w:r w:rsidR="00F00096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0"/>
        <w:gridCol w:w="3106"/>
        <w:gridCol w:w="1873"/>
      </w:tblGrid>
      <w:tr w:rsidR="005D0BA4" w:rsidRPr="00F83A97" w14:paraId="1AA848C4" w14:textId="77777777" w:rsidTr="00A8254A">
        <w:trPr>
          <w:trHeight w:hRule="exact" w:val="284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ED84A55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ivariate </w:t>
            </w:r>
            <w:proofErr w:type="spellStart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5D0BA4" w:rsidRPr="00F83A97" w14:paraId="4D5678C2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4FC4F49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E7A7352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proofErr w:type="spellEnd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AA6D56C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D0BA4" w:rsidRPr="00F83A97" w14:paraId="2F937189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963933B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C13EF5D" w14:textId="3840DF0A" w:rsidR="005D0BA4" w:rsidRPr="005B07B7" w:rsidRDefault="005B07B7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5D0BA4" w:rsidRPr="005B07B7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91</w:t>
            </w:r>
            <w:r w:rsidR="005D0BA4" w:rsidRPr="005B07B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="005D0BA4" w:rsidRPr="005B07B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5D0BA4" w:rsidRPr="005B07B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3D28DB7" w14:textId="418F9FE1" w:rsidR="005D0BA4" w:rsidRPr="005B07B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07B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5B07B7" w:rsidRPr="005B07B7">
              <w:rPr>
                <w:rFonts w:ascii="Arial" w:hAnsi="Arial" w:cs="Arial"/>
                <w:color w:val="000000" w:themeColor="text1"/>
                <w:sz w:val="20"/>
                <w:szCs w:val="20"/>
              </w:rPr>
              <w:t>093</w:t>
            </w:r>
          </w:p>
        </w:tc>
      </w:tr>
      <w:tr w:rsidR="005D0BA4" w:rsidRPr="00F83A97" w14:paraId="4F9E72BF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6775642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B34F25F" w14:textId="3E4B0D28" w:rsidR="005D0BA4" w:rsidRPr="00166FDF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6FDF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166FDF" w:rsidRPr="00166FDF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Pr="00166F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166FDF" w:rsidRPr="00166FDF">
              <w:rPr>
                <w:rFonts w:ascii="Arial" w:hAnsi="Arial" w:cs="Arial"/>
                <w:color w:val="000000" w:themeColor="text1"/>
                <w:sz w:val="20"/>
                <w:szCs w:val="20"/>
              </w:rPr>
              <w:t>667</w:t>
            </w:r>
            <w:r w:rsidRPr="00166F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 w:rsidR="00166FDF" w:rsidRPr="00166FDF">
              <w:rPr>
                <w:rFonts w:ascii="Arial" w:hAnsi="Arial" w:cs="Arial"/>
                <w:color w:val="000000" w:themeColor="text1"/>
                <w:sz w:val="20"/>
                <w:szCs w:val="20"/>
              </w:rPr>
              <w:t>307</w:t>
            </w:r>
            <w:r w:rsidRPr="00166FD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94322E4" w14:textId="53B3CCDF" w:rsidR="005D0BA4" w:rsidRPr="00166FDF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6FD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166FDF" w:rsidRPr="00166FDF">
              <w:rPr>
                <w:rFonts w:ascii="Arial" w:hAnsi="Arial" w:cs="Arial"/>
                <w:color w:val="000000" w:themeColor="text1"/>
                <w:sz w:val="20"/>
                <w:szCs w:val="20"/>
              </w:rPr>
              <w:t>690</w:t>
            </w:r>
          </w:p>
        </w:tc>
      </w:tr>
      <w:tr w:rsidR="005D0BA4" w:rsidRPr="00F83A97" w14:paraId="7BF7DC31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A4F523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F5CFAD6" w14:textId="500F0757" w:rsidR="005D0BA4" w:rsidRPr="007458EE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8EE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  <w:r w:rsidR="007458EE" w:rsidRPr="007458EE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7458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9</w:t>
            </w:r>
            <w:r w:rsidR="007458E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7458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01</w:t>
            </w:r>
            <w:r w:rsidR="007458EE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7458E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D0FA349" w14:textId="34FA402C" w:rsidR="005D0BA4" w:rsidRPr="007458EE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58EE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58EE">
              <w:rPr>
                <w:rFonts w:ascii="Arial" w:hAnsi="Arial" w:cs="Arial"/>
                <w:color w:val="000000" w:themeColor="text1"/>
                <w:sz w:val="20"/>
                <w:szCs w:val="20"/>
              </w:rPr>
              <w:t>406</w:t>
            </w:r>
          </w:p>
        </w:tc>
      </w:tr>
      <w:tr w:rsidR="005D0BA4" w:rsidRPr="00F83A97" w14:paraId="1CC7DB84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EC7383D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BC5607D" w14:textId="73B79971" w:rsidR="005D0BA4" w:rsidRPr="0095482D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82D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5482D">
              <w:rPr>
                <w:rFonts w:ascii="Arial" w:hAnsi="Arial" w:cs="Arial"/>
                <w:color w:val="000000" w:themeColor="text1"/>
                <w:sz w:val="20"/>
                <w:szCs w:val="20"/>
              </w:rPr>
              <w:t>247</w:t>
            </w:r>
            <w:r w:rsidRPr="009548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95482D">
              <w:rPr>
                <w:rFonts w:ascii="Arial" w:hAnsi="Arial" w:cs="Arial"/>
                <w:color w:val="000000" w:themeColor="text1"/>
                <w:sz w:val="20"/>
                <w:szCs w:val="20"/>
              </w:rPr>
              <w:t>619</w:t>
            </w:r>
            <w:r w:rsidRPr="0095482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2.</w:t>
            </w:r>
            <w:r w:rsidR="0095482D">
              <w:rPr>
                <w:rFonts w:ascii="Arial" w:hAnsi="Arial" w:cs="Arial"/>
                <w:color w:val="000000" w:themeColor="text1"/>
                <w:sz w:val="20"/>
                <w:szCs w:val="20"/>
              </w:rPr>
              <w:t>510</w:t>
            </w:r>
            <w:r w:rsidRPr="0095482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E137DA5" w14:textId="3AEB0629" w:rsidR="005D0BA4" w:rsidRPr="0095482D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82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5482D" w:rsidRPr="0095482D">
              <w:rPr>
                <w:rFonts w:ascii="Arial" w:hAnsi="Arial" w:cs="Arial"/>
                <w:color w:val="000000" w:themeColor="text1"/>
                <w:sz w:val="20"/>
                <w:szCs w:val="20"/>
              </w:rPr>
              <w:t>537</w:t>
            </w:r>
          </w:p>
        </w:tc>
      </w:tr>
      <w:tr w:rsidR="005D0BA4" w:rsidRPr="00F83A97" w14:paraId="54589E25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A3D0FC0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3920673" w14:textId="75A0349B" w:rsidR="005D0BA4" w:rsidRPr="000F50FB" w:rsidRDefault="000F50FB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5D0BA4" w:rsidRPr="000F50F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0</w:t>
            </w:r>
            <w:r w:rsidR="005D0BA4" w:rsidRPr="000F50F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391</w:t>
            </w:r>
            <w:r w:rsidR="005D0BA4" w:rsidRPr="000F50F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60</w:t>
            </w:r>
            <w:r w:rsidR="005D0BA4" w:rsidRPr="000F50F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40E517B" w14:textId="2DFB4842" w:rsidR="005D0BA4" w:rsidRPr="000F50FB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50F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0F50FB" w:rsidRPr="000F50FB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5D0BA4" w:rsidRPr="00F83A97" w14:paraId="1D82EFF9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6B7CFB3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4A7F333" w14:textId="45DE30C5" w:rsidR="005D0BA4" w:rsidRPr="00DD2FA3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2FA3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DD2FA3">
              <w:rPr>
                <w:rFonts w:ascii="Arial" w:hAnsi="Arial" w:cs="Arial"/>
                <w:color w:val="000000" w:themeColor="text1"/>
                <w:sz w:val="20"/>
                <w:szCs w:val="20"/>
              </w:rPr>
              <w:t>956</w:t>
            </w:r>
            <w:r w:rsidRPr="00DD2FA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DD2FA3">
              <w:rPr>
                <w:rFonts w:ascii="Arial" w:hAnsi="Arial" w:cs="Arial"/>
                <w:color w:val="000000" w:themeColor="text1"/>
                <w:sz w:val="20"/>
                <w:szCs w:val="20"/>
              </w:rPr>
              <w:t>2.112</w:t>
            </w:r>
            <w:r w:rsidRPr="00DD2FA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="00DD2FA3">
              <w:rPr>
                <w:rFonts w:ascii="Arial" w:hAnsi="Arial" w:cs="Arial"/>
                <w:color w:val="000000" w:themeColor="text1"/>
                <w:sz w:val="20"/>
                <w:szCs w:val="20"/>
              </w:rPr>
              <w:t>4.137</w:t>
            </w:r>
            <w:r w:rsidRPr="00DD2FA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A29B7F5" w14:textId="77777777" w:rsidR="005D0BA4" w:rsidRPr="00DD2FA3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2FA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D0BA4" w:rsidRPr="00F83A97" w14:paraId="775BECC6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33CDF40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14D7225" w14:textId="28FDA25C" w:rsidR="005D0BA4" w:rsidRPr="007A3E69" w:rsidRDefault="007A3E69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540</w:t>
            </w:r>
            <w:r w:rsidR="005D0BA4" w:rsidRPr="007A3E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2</w:t>
            </w:r>
            <w:r w:rsidR="005D0BA4" w:rsidRPr="007A3E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5D0BA4" w:rsidRPr="007A3E6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7</w:t>
            </w:r>
            <w:r w:rsidR="005D0BA4" w:rsidRPr="007A3E6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320AB63" w14:textId="66EDCE51" w:rsidR="005D0BA4" w:rsidRPr="007A3E69" w:rsidRDefault="007A3E69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="005D0BA4" w:rsidRPr="007A3E6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5D0BA4" w:rsidRPr="00F83A97" w14:paraId="4B1A5E68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C9752C8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44F7707" w14:textId="54CA2B8B" w:rsidR="005D0BA4" w:rsidRPr="00A81E2F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E2F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81E2F" w:rsidRPr="00A81E2F">
              <w:rPr>
                <w:rFonts w:ascii="Arial" w:hAnsi="Arial" w:cs="Arial"/>
                <w:color w:val="000000" w:themeColor="text1"/>
                <w:sz w:val="20"/>
                <w:szCs w:val="20"/>
              </w:rPr>
              <w:t>416</w:t>
            </w:r>
            <w:r w:rsidRPr="00A81E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A81E2F">
              <w:rPr>
                <w:rFonts w:ascii="Arial" w:hAnsi="Arial" w:cs="Arial"/>
                <w:color w:val="000000" w:themeColor="text1"/>
                <w:sz w:val="20"/>
                <w:szCs w:val="20"/>
              </w:rPr>
              <w:t>0.766</w:t>
            </w:r>
            <w:r w:rsidRPr="00A81E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2.</w:t>
            </w:r>
            <w:r w:rsidR="00A81E2F">
              <w:rPr>
                <w:rFonts w:ascii="Arial" w:hAnsi="Arial" w:cs="Arial"/>
                <w:color w:val="000000" w:themeColor="text1"/>
                <w:sz w:val="20"/>
                <w:szCs w:val="20"/>
              </w:rPr>
              <w:t>619</w:t>
            </w:r>
            <w:r w:rsidRPr="00A81E2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7964679" w14:textId="68DFD264" w:rsidR="005D0BA4" w:rsidRPr="00A81E2F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1E2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81E2F" w:rsidRPr="00A81E2F">
              <w:rPr>
                <w:rFonts w:ascii="Arial" w:hAnsi="Arial" w:cs="Arial"/>
                <w:color w:val="000000" w:themeColor="text1"/>
                <w:sz w:val="20"/>
                <w:szCs w:val="20"/>
              </w:rPr>
              <w:t>267</w:t>
            </w:r>
          </w:p>
        </w:tc>
      </w:tr>
      <w:tr w:rsidR="005D0BA4" w:rsidRPr="00F83A97" w14:paraId="6175E228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DA49C70" w14:textId="77777777" w:rsidR="005D0BA4" w:rsidRPr="00F83A97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F125AAA" w14:textId="07D1013D" w:rsidR="005D0BA4" w:rsidRPr="00D35309" w:rsidRDefault="00D35309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4.825</w:t>
            </w:r>
            <w:r w:rsidR="005D0BA4"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48</w:t>
            </w:r>
            <w:r w:rsidR="005D0BA4"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355</w:t>
            </w:r>
            <w:r w:rsidR="005D0BA4"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E2D0DC4" w14:textId="187DC7CA" w:rsidR="005D0BA4" w:rsidRPr="00D35309" w:rsidRDefault="00D35309" w:rsidP="00A825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="005D0BA4"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5D0BA4" w:rsidRPr="00F83A97" w14:paraId="525A47BB" w14:textId="77777777" w:rsidTr="00A8254A">
        <w:trPr>
          <w:trHeight w:hRule="exact" w:val="284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9F97715" w14:textId="77777777" w:rsidR="005D0BA4" w:rsidRPr="006F520C" w:rsidRDefault="005D0BA4" w:rsidP="00A8254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F5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proofErr w:type="spellStart"/>
            <w:r w:rsidRPr="006F5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D35309" w:rsidRPr="00F83A97" w14:paraId="09BEFAB9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C7EA85F" w14:textId="61AE3549" w:rsidR="00D35309" w:rsidRPr="00F83A97" w:rsidRDefault="00D35309" w:rsidP="00D353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20E43BD" w14:textId="733F1D0A" w:rsidR="00D35309" w:rsidRPr="00E933B3" w:rsidRDefault="00D35309" w:rsidP="00D353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3.590 (1.640 – 7.860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84993FD" w14:textId="5749FB92" w:rsidR="00D35309" w:rsidRPr="00E933B3" w:rsidRDefault="00D35309" w:rsidP="00D353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35309" w:rsidRPr="00F83A97" w14:paraId="1EDE31ED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EA54C51" w14:textId="77777777" w:rsidR="00D35309" w:rsidRPr="00D35309" w:rsidRDefault="00D35309" w:rsidP="00D353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66DB9B6" w14:textId="739CC00A" w:rsidR="00D35309" w:rsidRPr="00D35309" w:rsidRDefault="00D35309" w:rsidP="00D353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2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48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859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A7A3F60" w14:textId="77777777" w:rsidR="00D35309" w:rsidRPr="00D35309" w:rsidRDefault="00D35309" w:rsidP="00D353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309" w:rsidRPr="00D35309" w14:paraId="7579EA89" w14:textId="77777777" w:rsidTr="00A8254A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EC0178F" w14:textId="77777777" w:rsidR="00D35309" w:rsidRPr="00D35309" w:rsidRDefault="00D35309" w:rsidP="00D353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A54A0B1" w14:textId="655811FC" w:rsidR="00D35309" w:rsidRPr="00D35309" w:rsidRDefault="00D35309" w:rsidP="00D353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682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0.976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7.370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BA574AD" w14:textId="1E978382" w:rsidR="00D35309" w:rsidRPr="00D35309" w:rsidRDefault="00D35309" w:rsidP="00D3530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Pr="00D35309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</w:tr>
    </w:tbl>
    <w:p w14:paraId="612773DE" w14:textId="77777777" w:rsidR="005D0BA4" w:rsidRPr="00D35309" w:rsidRDefault="005D0BA4" w:rsidP="005D0B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194ED48" w14:textId="77777777" w:rsidR="005D0BA4" w:rsidRPr="00F83A97" w:rsidRDefault="005D0BA4" w:rsidP="005D0B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sz w:val="20"/>
          <w:szCs w:val="20"/>
          <w:lang w:val="en-US"/>
        </w:rPr>
        <w:t xml:space="preserve">CI = confidence interval, BMI = body-mass-index, 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TIA = transi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ent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chemic attack</w:t>
      </w:r>
    </w:p>
    <w:p w14:paraId="370809A6" w14:textId="77777777" w:rsidR="005D0BA4" w:rsidRDefault="005D0BA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AB0731F" w14:textId="77777777" w:rsidR="005D0BA4" w:rsidRDefault="005D0BA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4321184" w14:textId="77777777" w:rsidR="005D0BA4" w:rsidRDefault="005D0BA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F82EB04" w14:textId="77777777" w:rsidR="005D0BA4" w:rsidRDefault="005D0BA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2A21A9E" w14:textId="77777777" w:rsidR="005D0BA4" w:rsidRDefault="005D0BA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55987CE" w14:textId="77777777" w:rsidR="005D0BA4" w:rsidRDefault="005D0BA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6D99460" w14:textId="77777777" w:rsidR="005D0BA4" w:rsidRDefault="005D0BA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96DF36E" w14:textId="77777777" w:rsidR="005D0BA4" w:rsidRDefault="005D0BA4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1095D44" w14:textId="77777777" w:rsidR="00F00096" w:rsidRDefault="00F00096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595CB80" w14:textId="77777777" w:rsidR="00F00096" w:rsidRDefault="00F00096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2227C18" w14:textId="5F4BAF6D" w:rsidR="00395B78" w:rsidRPr="00F83A97" w:rsidRDefault="00395B78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Supplemental Table </w:t>
      </w:r>
      <w:r w:rsidR="005D0BA4">
        <w:rPr>
          <w:rFonts w:ascii="Arial" w:hAnsi="Arial" w:cs="Arial"/>
          <w:color w:val="000000" w:themeColor="text1"/>
          <w:sz w:val="20"/>
          <w:szCs w:val="20"/>
          <w:lang w:val="en-US"/>
        </w:rPr>
        <w:t>4</w:t>
      </w:r>
    </w:p>
    <w:p w14:paraId="1CE73340" w14:textId="77777777" w:rsidR="00395B78" w:rsidRPr="00F83A97" w:rsidRDefault="00395B78" w:rsidP="00395B78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666D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ogistic regression analysis for 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death of any cause during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10 years of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llow-up</w:t>
      </w:r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0"/>
        <w:gridCol w:w="3106"/>
        <w:gridCol w:w="1873"/>
      </w:tblGrid>
      <w:tr w:rsidR="00395B78" w:rsidRPr="00F83A97" w14:paraId="344E317F" w14:textId="77777777" w:rsidTr="006B4193">
        <w:trPr>
          <w:trHeight w:hRule="exact" w:val="284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CA5EBA6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ivariate </w:t>
            </w:r>
            <w:proofErr w:type="spellStart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395B78" w:rsidRPr="00F83A97" w14:paraId="598623D4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6CDA815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AB60A65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proofErr w:type="spellEnd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4B9733A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95B78" w:rsidRPr="00F83A97" w14:paraId="5F2C88FD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A1958DB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9727F10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0.999 (0.998 – 1.010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8813074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0.827</w:t>
            </w:r>
          </w:p>
        </w:tc>
      </w:tr>
      <w:tr w:rsidR="00395B78" w:rsidRPr="00F83A97" w14:paraId="3A75D24C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A902A40" w14:textId="6321F469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, </w:t>
            </w:r>
            <w:proofErr w:type="spellStart"/>
            <w:r w:rsidR="00FF117F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7B1B903" w14:textId="546BADD4" w:rsidR="00395B78" w:rsidRPr="006F520C" w:rsidRDefault="00010A33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70</w:t>
            </w:r>
            <w:r w:rsidR="00395B78" w:rsidRPr="009857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8</w:t>
            </w:r>
            <w:r w:rsidR="00395B78" w:rsidRPr="009857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3</w:t>
            </w:r>
            <w:r w:rsidR="00395B78" w:rsidRPr="009857D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81360D0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857DF">
              <w:rPr>
                <w:rFonts w:ascii="Arial" w:hAnsi="Arial" w:cs="Arial"/>
                <w:color w:val="000000" w:themeColor="text1"/>
                <w:sz w:val="20"/>
                <w:szCs w:val="20"/>
              </w:rPr>
              <w:t>0.423</w:t>
            </w:r>
          </w:p>
        </w:tc>
      </w:tr>
      <w:tr w:rsidR="00395B78" w:rsidRPr="00F83A97" w14:paraId="380A81B2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5117311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9783BA1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62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4944AE8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395B78" w:rsidRPr="00F83A97" w14:paraId="21050BC2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61E5439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491B7EB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857DF">
              <w:rPr>
                <w:rFonts w:ascii="Arial" w:hAnsi="Arial" w:cs="Arial"/>
                <w:color w:val="000000" w:themeColor="text1"/>
                <w:sz w:val="20"/>
                <w:szCs w:val="20"/>
              </w:rPr>
              <w:t>1.927 (1.038 – 3.57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5498876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857DF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395B78" w:rsidRPr="00F83A97" w14:paraId="542559AD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9A0D2BD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9C17E85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399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575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.397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5F1F7055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522BEB46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7EE11CC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32D91AE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172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960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880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63AA07E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3EF458BC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9EDACAD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E06574B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2.447 (1.434 – 4.173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44FA832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95B78" w:rsidRPr="00F83A97" w14:paraId="6E257BB8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EFD0495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BA58B45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95E6E">
              <w:rPr>
                <w:rFonts w:ascii="Arial" w:hAnsi="Arial" w:cs="Arial"/>
                <w:color w:val="000000" w:themeColor="text1"/>
                <w:sz w:val="20"/>
                <w:szCs w:val="20"/>
              </w:rPr>
              <w:t>2.336 (1.389 – 3.928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8DC7FF3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95E6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95B78" w:rsidRPr="00F83A97" w14:paraId="6928548D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F083802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959696F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6 (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5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287</w:t>
            </w: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62EB6D2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360D5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395B78" w:rsidRPr="00F83A97" w14:paraId="6E91D1FC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B40A340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rial fibrill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9C3BC06" w14:textId="77777777" w:rsidR="00395B78" w:rsidRPr="00595E6E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5E6E">
              <w:rPr>
                <w:rFonts w:ascii="Arial" w:hAnsi="Arial" w:cs="Arial"/>
                <w:color w:val="000000" w:themeColor="text1"/>
                <w:sz w:val="20"/>
                <w:szCs w:val="20"/>
              </w:rPr>
              <w:t>3.123 (2.131 – 4.575)</w:t>
            </w:r>
          </w:p>
          <w:p w14:paraId="3510E9A1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F520C">
              <w:rPr>
                <w:rFonts w:ascii="Arial" w:hAnsi="Arial" w:cs="Arial"/>
                <w:color w:val="FF0000"/>
                <w:sz w:val="20"/>
                <w:szCs w:val="20"/>
              </w:rPr>
              <w:t>7 – 1.61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4DF88D9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95E6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2EEF079A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B3192A0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ial fibrillation during follow-up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7D2FB7C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215 (3.616 – 7.520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406AB86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5401ADF0" w14:textId="77777777" w:rsidTr="006B4193">
        <w:trPr>
          <w:trHeight w:hRule="exact" w:val="284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3036335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14A0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proofErr w:type="spellStart"/>
            <w:r w:rsidRPr="00914A0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395B78" w:rsidRPr="00F83A97" w14:paraId="02D91E1C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F7AA72D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F6C6520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</w:rPr>
              <w:t>5.715 (2.888 – 11.309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C707F85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15043DC6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E64D756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ial fibrillation during follow-up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DA5DCCD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</w:rPr>
              <w:t>3.752 (2.548 – 5.524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F149E28" w14:textId="77777777" w:rsidR="00395B78" w:rsidRPr="006F520C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2C3CB84E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EC29537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9E35956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</w:rPr>
              <w:t>3.334 (2.332 – 4.767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51E729D5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2775F7CA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0775FB4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83A97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E9F4E49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91 (1.087 – 4.023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08B34D0" w14:textId="77777777" w:rsidR="00395B78" w:rsidRPr="00452DF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2D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</w:tr>
    </w:tbl>
    <w:p w14:paraId="73AFCD55" w14:textId="77777777" w:rsidR="00395B78" w:rsidRPr="00F83A97" w:rsidRDefault="00395B78" w:rsidP="00395B7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A6524A0" w14:textId="7D90321D" w:rsidR="00395B78" w:rsidRPr="00F83A97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sz w:val="20"/>
          <w:szCs w:val="20"/>
          <w:lang w:val="en-US"/>
        </w:rPr>
        <w:t xml:space="preserve">CI = confidence interval, BMI = body-mass-index, 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TIA = transi</w:t>
      </w:r>
      <w:r w:rsidR="003550F6">
        <w:rPr>
          <w:rFonts w:ascii="Arial" w:hAnsi="Arial" w:cs="Arial"/>
          <w:color w:val="000000" w:themeColor="text1"/>
          <w:sz w:val="20"/>
          <w:szCs w:val="20"/>
          <w:lang w:val="en-US"/>
        </w:rPr>
        <w:t>ent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chemic attack</w:t>
      </w:r>
    </w:p>
    <w:p w14:paraId="553AD395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CD3E394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7CE868B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90C8446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03B3BFD" w14:textId="77777777" w:rsidR="00395B78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A8F42A4" w14:textId="12AAF9A0" w:rsidR="00395B78" w:rsidRPr="00F83A97" w:rsidRDefault="00395B78" w:rsidP="00395B78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Supplemental Table </w:t>
      </w:r>
      <w:r w:rsidR="005D0BA4">
        <w:rPr>
          <w:rFonts w:ascii="Arial" w:hAnsi="Arial" w:cs="Arial"/>
          <w:color w:val="000000" w:themeColor="text1"/>
          <w:sz w:val="20"/>
          <w:szCs w:val="20"/>
          <w:lang w:val="en-US"/>
        </w:rPr>
        <w:t>5</w:t>
      </w:r>
    </w:p>
    <w:p w14:paraId="6C53355A" w14:textId="77777777" w:rsidR="00395B78" w:rsidRPr="00F83A97" w:rsidRDefault="00395B78" w:rsidP="00395B78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666D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ogistic regression analysis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for hospitalization for TIA/stroke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uring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10 years of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llow-up</w:t>
      </w:r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0"/>
        <w:gridCol w:w="3106"/>
        <w:gridCol w:w="1873"/>
      </w:tblGrid>
      <w:tr w:rsidR="00395B78" w:rsidRPr="00F83A97" w14:paraId="6924ACDE" w14:textId="77777777" w:rsidTr="006B4193">
        <w:trPr>
          <w:trHeight w:hRule="exact" w:val="284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F32C10B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ivariate </w:t>
            </w:r>
            <w:proofErr w:type="spellStart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395B78" w:rsidRPr="00F83A97" w14:paraId="52867C5F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F08B3BD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BE43380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io</w:t>
            </w:r>
            <w:proofErr w:type="spellEnd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98872D" w14:textId="77777777" w:rsidR="00395B78" w:rsidRPr="00F83A97" w:rsidRDefault="00395B78" w:rsidP="006B419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F83A9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95B78" w:rsidRPr="00F83A97" w14:paraId="40740FBF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5E3D1B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65ADA33" w14:textId="77777777" w:rsidR="00395B78" w:rsidRPr="009032D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99</w:t>
            </w:r>
            <w:r w:rsidRPr="009032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032D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9032D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671A281" w14:textId="77777777" w:rsidR="00395B78" w:rsidRPr="009032D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2DF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395B78" w:rsidRPr="00F83A97" w14:paraId="2E1EEA57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F8CE6E8" w14:textId="0361FD51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x, </w:t>
            </w:r>
            <w:proofErr w:type="spellStart"/>
            <w:r w:rsidR="00FF117F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B8327ED" w14:textId="2CE375B6" w:rsidR="00395B78" w:rsidRPr="004C4BD1" w:rsidRDefault="005E54F7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45</w:t>
            </w:r>
            <w:r w:rsidR="00395B78" w:rsidRPr="004C4B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9</w:t>
            </w:r>
            <w:r w:rsidR="00395B78" w:rsidRPr="004C4B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="00395B7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395B78" w:rsidRPr="004C4BD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8</w:t>
            </w:r>
            <w:r w:rsidR="00395B78" w:rsidRPr="004C4BD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19F7A2E" w14:textId="77777777" w:rsidR="00395B78" w:rsidRPr="004C4BD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4BD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77</w:t>
            </w:r>
          </w:p>
        </w:tc>
      </w:tr>
      <w:tr w:rsidR="00395B78" w:rsidRPr="00F83A97" w14:paraId="230F5E7F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310C4D9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55CB057" w14:textId="77777777" w:rsidR="00395B78" w:rsidRPr="0030777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7777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Pr="003077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32</w:t>
            </w:r>
            <w:r w:rsidRPr="0030777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1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30777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FE5EF05" w14:textId="77777777" w:rsidR="00395B78" w:rsidRPr="0030777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7777">
              <w:rPr>
                <w:rFonts w:ascii="Arial" w:hAnsi="Arial" w:cs="Arial"/>
                <w:color w:val="000000" w:themeColor="text1"/>
                <w:sz w:val="20"/>
                <w:szCs w:val="20"/>
              </w:rPr>
              <w:t>0.466</w:t>
            </w:r>
          </w:p>
        </w:tc>
      </w:tr>
      <w:tr w:rsidR="00395B78" w:rsidRPr="00F83A97" w14:paraId="38E49B1D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FA8F326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F84B772" w14:textId="77777777" w:rsidR="00395B78" w:rsidRPr="00363EF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3EF0">
              <w:rPr>
                <w:rFonts w:ascii="Arial" w:hAnsi="Arial" w:cs="Arial"/>
                <w:color w:val="000000" w:themeColor="text1"/>
                <w:sz w:val="20"/>
                <w:szCs w:val="20"/>
              </w:rPr>
              <w:t>0.764 (0.277 – 2.10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17E6490" w14:textId="77777777" w:rsidR="00395B78" w:rsidRPr="00363EF0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3EF0">
              <w:rPr>
                <w:rFonts w:ascii="Arial" w:hAnsi="Arial" w:cs="Arial"/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395B78" w:rsidRPr="00F83A97" w14:paraId="203E324B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51F8738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5934776" w14:textId="77777777" w:rsidR="00395B78" w:rsidRPr="00043C66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694</w:t>
            </w:r>
            <w:r w:rsidRPr="00043C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0.518</w:t>
            </w:r>
            <w:r w:rsidRPr="00043C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043C66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37</w:t>
            </w:r>
            <w:r w:rsidRPr="00043C6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E2944B8" w14:textId="77777777" w:rsidR="00395B78" w:rsidRPr="00043C66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83</w:t>
            </w:r>
          </w:p>
        </w:tc>
      </w:tr>
      <w:tr w:rsidR="00395B78" w:rsidRPr="00F83A97" w14:paraId="5D391A48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D1C2CDC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F19D96" w14:textId="77777777" w:rsidR="00395B78" w:rsidRPr="00AC18A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101</w:t>
            </w:r>
            <w:r w:rsidRPr="00AC18A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99</w:t>
            </w:r>
            <w:r w:rsidRPr="00AC18A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581</w:t>
            </w:r>
            <w:r w:rsidRPr="00AC18A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C3736AB" w14:textId="77777777" w:rsidR="00395B78" w:rsidRPr="00AC18A7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18A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0BCEECFA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2B22607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3769CDA2" w14:textId="77777777" w:rsidR="00395B78" w:rsidRPr="0061694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694F">
              <w:rPr>
                <w:rFonts w:ascii="Arial" w:hAnsi="Arial" w:cs="Arial"/>
                <w:color w:val="000000" w:themeColor="text1"/>
                <w:sz w:val="20"/>
                <w:szCs w:val="20"/>
              </w:rPr>
              <w:t>1.568 (0.777 – 3.16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10299B0" w14:textId="77777777" w:rsidR="00395B78" w:rsidRPr="0061694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694F">
              <w:rPr>
                <w:rFonts w:ascii="Arial" w:hAnsi="Arial" w:cs="Arial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395B78" w:rsidRPr="00F83A97" w14:paraId="5388DA46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1C65E600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C3543CD" w14:textId="77777777" w:rsidR="00395B78" w:rsidRPr="00720BD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B0705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07</w:t>
            </w:r>
            <w:r w:rsidRPr="008B07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2</w:t>
            </w:r>
            <w:r w:rsidRPr="008B07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4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87</w:t>
            </w:r>
            <w:r w:rsidRPr="008B070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7276D2FB" w14:textId="77777777" w:rsidR="00395B78" w:rsidRPr="00720BD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4342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461ED1F3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42A8945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2EE0EDBD" w14:textId="77777777" w:rsidR="00395B78" w:rsidRPr="00043425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917</w:t>
            </w:r>
            <w:r w:rsidRPr="000434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02</w:t>
            </w:r>
            <w:r w:rsidRPr="0004342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Pr="00043425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6</w:t>
            </w:r>
            <w:r w:rsidRPr="0004342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60D450E" w14:textId="77777777" w:rsidR="00395B78" w:rsidRPr="00043425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342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449A50D2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7692308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trial fibrill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771B5E3" w14:textId="77777777" w:rsidR="00395B78" w:rsidRPr="00CA4A3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4A39">
              <w:rPr>
                <w:rFonts w:ascii="Arial" w:hAnsi="Arial" w:cs="Arial"/>
                <w:color w:val="000000" w:themeColor="text1"/>
                <w:sz w:val="20"/>
                <w:szCs w:val="20"/>
              </w:rPr>
              <w:t>1.871 (1.155 – 3.031)</w:t>
            </w:r>
          </w:p>
          <w:p w14:paraId="305B7FFC" w14:textId="77777777" w:rsidR="00395B78" w:rsidRPr="00CA4A3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4A39">
              <w:rPr>
                <w:rFonts w:ascii="Arial" w:hAnsi="Arial" w:cs="Arial"/>
                <w:color w:val="000000" w:themeColor="text1"/>
                <w:sz w:val="20"/>
                <w:szCs w:val="20"/>
              </w:rPr>
              <w:t>7 – 1.61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149BB11" w14:textId="77777777" w:rsidR="00395B78" w:rsidRPr="00CA4A3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4A39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395B78" w:rsidRPr="00F83A97" w14:paraId="1B4B60D7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6F1B535D" w14:textId="77777777" w:rsidR="00395B78" w:rsidRPr="00975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ial fibrillation during follow-up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065A1724" w14:textId="77777777" w:rsidR="00395B78" w:rsidRPr="00CA4A3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176</w:t>
            </w:r>
            <w:r w:rsidRPr="00CA4A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038</w:t>
            </w:r>
            <w:r w:rsidRPr="00CA4A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948</w:t>
            </w:r>
            <w:r w:rsidRPr="00CA4A3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49367966" w14:textId="77777777" w:rsidR="00395B78" w:rsidRPr="00CA4A3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4A39">
              <w:rPr>
                <w:rFonts w:ascii="Arial" w:hAnsi="Arial" w:cs="Arial"/>
                <w:color w:val="000000" w:themeColor="text1"/>
                <w:sz w:val="20"/>
                <w:szCs w:val="20"/>
              </w:rPr>
              <w:t>7 – 1.615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  <w:hideMark/>
          </w:tcPr>
          <w:p w14:paraId="49DC162C" w14:textId="77777777" w:rsidR="00395B78" w:rsidRPr="00CA4A39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4A3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F83A97" w14:paraId="5C086668" w14:textId="77777777" w:rsidTr="006B4193">
        <w:trPr>
          <w:trHeight w:hRule="exact" w:val="284"/>
        </w:trPr>
        <w:tc>
          <w:tcPr>
            <w:tcW w:w="963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35CEDD31" w14:textId="77777777" w:rsidR="00395B78" w:rsidRPr="00914A0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147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proofErr w:type="spellStart"/>
            <w:r w:rsidRPr="0011475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</w:p>
        </w:tc>
      </w:tr>
      <w:tr w:rsidR="00395B78" w:rsidRPr="006F520C" w14:paraId="357544F6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94D9A2B" w14:textId="77777777" w:rsidR="00395B78" w:rsidRPr="005F492E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  <w:proofErr w:type="spellEnd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80847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A / </w:t>
            </w:r>
            <w:proofErr w:type="spellStart"/>
            <w:r w:rsidRPr="00914A01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41203D29" w14:textId="77777777" w:rsidR="00395B78" w:rsidRPr="00720BD1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13A7F">
              <w:rPr>
                <w:rFonts w:ascii="Arial" w:hAnsi="Arial" w:cs="Arial"/>
                <w:color w:val="000000" w:themeColor="text1"/>
                <w:sz w:val="20"/>
                <w:szCs w:val="20"/>
              </w:rPr>
              <w:t>4.104 (1.888 – 8.918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CD72A0F" w14:textId="77777777" w:rsidR="00395B78" w:rsidRPr="00A13A7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3A7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6F520C" w14:paraId="43E6C806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EE35E17" w14:textId="77777777" w:rsidR="00395B78" w:rsidRPr="005F492E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492E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</w:t>
            </w:r>
            <w:proofErr w:type="spellEnd"/>
            <w:r w:rsidRPr="005F492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F492E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239D988F" w14:textId="77777777" w:rsidR="00395B78" w:rsidRPr="00A13A7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13A7F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1</w:t>
            </w:r>
            <w:r w:rsidRPr="00A13A7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1</w:t>
            </w:r>
            <w:r w:rsidRPr="00A13A7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888</w:t>
            </w:r>
            <w:r w:rsidRPr="00A13A7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FF277B2" w14:textId="77777777" w:rsidR="00395B78" w:rsidRPr="00A13A7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13A7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95B78" w:rsidRPr="006F520C" w14:paraId="37750186" w14:textId="77777777" w:rsidTr="006B4193">
        <w:trPr>
          <w:trHeight w:hRule="exact" w:val="28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07945870" w14:textId="77777777" w:rsidR="00395B78" w:rsidRPr="00A13A7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492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rial fibrillation during follow-up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61117463" w14:textId="77777777" w:rsidR="00395B78" w:rsidRPr="00A13A7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3A7F">
              <w:rPr>
                <w:rFonts w:ascii="Arial" w:hAnsi="Arial" w:cs="Arial"/>
                <w:color w:val="000000" w:themeColor="text1"/>
                <w:sz w:val="20"/>
                <w:szCs w:val="20"/>
              </w:rPr>
              <w:t>2.503 (1.583 – 3.957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9" w:type="dxa"/>
              <w:left w:w="138" w:type="dxa"/>
              <w:bottom w:w="69" w:type="dxa"/>
              <w:right w:w="138" w:type="dxa"/>
            </w:tcMar>
          </w:tcPr>
          <w:p w14:paraId="75AAE08A" w14:textId="77777777" w:rsidR="00395B78" w:rsidRPr="00A13A7F" w:rsidRDefault="00395B78" w:rsidP="006B419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3A7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EC84108" w14:textId="77777777" w:rsidR="00395B78" w:rsidRPr="006F520C" w:rsidRDefault="00395B78" w:rsidP="00395B78">
      <w:pPr>
        <w:spacing w:line="480" w:lineRule="auto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</w:p>
    <w:p w14:paraId="03739119" w14:textId="1293E46C" w:rsidR="00395B78" w:rsidRPr="00F83A97" w:rsidRDefault="00395B78" w:rsidP="00395B78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83A97">
        <w:rPr>
          <w:rFonts w:ascii="Arial" w:hAnsi="Arial" w:cs="Arial"/>
          <w:sz w:val="20"/>
          <w:szCs w:val="20"/>
          <w:lang w:val="en-US"/>
        </w:rPr>
        <w:t xml:space="preserve">CI = confidence interval, BMI = body-mass-index, 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TIA = transi</w:t>
      </w:r>
      <w:r w:rsidR="003550F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nt </w:t>
      </w:r>
      <w:r w:rsidRPr="00F83A97">
        <w:rPr>
          <w:rFonts w:ascii="Arial" w:hAnsi="Arial" w:cs="Arial"/>
          <w:color w:val="000000" w:themeColor="text1"/>
          <w:sz w:val="20"/>
          <w:szCs w:val="20"/>
          <w:lang w:val="en-US"/>
        </w:rPr>
        <w:t>ischemic attack</w:t>
      </w:r>
    </w:p>
    <w:p w14:paraId="4043CED8" w14:textId="77777777" w:rsidR="00395B78" w:rsidRPr="00F83A97" w:rsidRDefault="00395B78" w:rsidP="00755941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481EC42" w14:textId="77777777" w:rsidR="00755941" w:rsidRDefault="00755941" w:rsidP="0081576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0A34015" w14:textId="77777777" w:rsidR="00755941" w:rsidRPr="00DE4CD9" w:rsidRDefault="00755941" w:rsidP="0081576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EED2DF4" w14:textId="77777777" w:rsidR="002F4841" w:rsidRDefault="002F4841" w:rsidP="00D62564">
      <w:pPr>
        <w:spacing w:line="480" w:lineRule="auto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p w14:paraId="493E8F45" w14:textId="11439E82" w:rsidR="000874D7" w:rsidRDefault="000874D7" w:rsidP="008D2893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0874D7" w:rsidSect="003C69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A702A"/>
    <w:multiLevelType w:val="hybridMultilevel"/>
    <w:tmpl w:val="A8901F10"/>
    <w:lvl w:ilvl="0" w:tplc="690A00D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DC0028"/>
    <w:multiLevelType w:val="hybridMultilevel"/>
    <w:tmpl w:val="034CE514"/>
    <w:lvl w:ilvl="0" w:tplc="81C2877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0500571">
    <w:abstractNumId w:val="0"/>
  </w:num>
  <w:num w:numId="2" w16cid:durableId="2484666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0DA"/>
    <w:rsid w:val="00004FCA"/>
    <w:rsid w:val="00005729"/>
    <w:rsid w:val="00010A33"/>
    <w:rsid w:val="00015E6F"/>
    <w:rsid w:val="00022FD5"/>
    <w:rsid w:val="00024FB1"/>
    <w:rsid w:val="000300A0"/>
    <w:rsid w:val="00041E80"/>
    <w:rsid w:val="00043363"/>
    <w:rsid w:val="00043425"/>
    <w:rsid w:val="00043C66"/>
    <w:rsid w:val="00063212"/>
    <w:rsid w:val="000675ED"/>
    <w:rsid w:val="0007322A"/>
    <w:rsid w:val="000779CB"/>
    <w:rsid w:val="00080B72"/>
    <w:rsid w:val="00080FF0"/>
    <w:rsid w:val="0008281F"/>
    <w:rsid w:val="000874D7"/>
    <w:rsid w:val="00092517"/>
    <w:rsid w:val="000A4F1C"/>
    <w:rsid w:val="000B106A"/>
    <w:rsid w:val="000B2246"/>
    <w:rsid w:val="000C1D98"/>
    <w:rsid w:val="000C2EE4"/>
    <w:rsid w:val="000E4606"/>
    <w:rsid w:val="000E53B9"/>
    <w:rsid w:val="000F26E5"/>
    <w:rsid w:val="000F50FB"/>
    <w:rsid w:val="001123D2"/>
    <w:rsid w:val="00112C1E"/>
    <w:rsid w:val="00114758"/>
    <w:rsid w:val="001244B8"/>
    <w:rsid w:val="001259A1"/>
    <w:rsid w:val="00127962"/>
    <w:rsid w:val="00131387"/>
    <w:rsid w:val="00140166"/>
    <w:rsid w:val="001452DE"/>
    <w:rsid w:val="00145BC4"/>
    <w:rsid w:val="001474AD"/>
    <w:rsid w:val="001507CD"/>
    <w:rsid w:val="0015173B"/>
    <w:rsid w:val="0016024D"/>
    <w:rsid w:val="001648CA"/>
    <w:rsid w:val="00166FDF"/>
    <w:rsid w:val="00173402"/>
    <w:rsid w:val="0018534A"/>
    <w:rsid w:val="001B7D8F"/>
    <w:rsid w:val="001C1207"/>
    <w:rsid w:val="001C138D"/>
    <w:rsid w:val="001C62B6"/>
    <w:rsid w:val="001C7B10"/>
    <w:rsid w:val="001D04EB"/>
    <w:rsid w:val="001D4256"/>
    <w:rsid w:val="001D604D"/>
    <w:rsid w:val="001D645F"/>
    <w:rsid w:val="001E4C3E"/>
    <w:rsid w:val="001E5F4C"/>
    <w:rsid w:val="001F0FAD"/>
    <w:rsid w:val="001F189D"/>
    <w:rsid w:val="00202981"/>
    <w:rsid w:val="0021651B"/>
    <w:rsid w:val="00225AB0"/>
    <w:rsid w:val="00234D28"/>
    <w:rsid w:val="00252038"/>
    <w:rsid w:val="002634B6"/>
    <w:rsid w:val="00272C0E"/>
    <w:rsid w:val="00273175"/>
    <w:rsid w:val="002858C1"/>
    <w:rsid w:val="0028764A"/>
    <w:rsid w:val="002A4BFB"/>
    <w:rsid w:val="002A4CDC"/>
    <w:rsid w:val="002A4E45"/>
    <w:rsid w:val="002C0B15"/>
    <w:rsid w:val="002C762C"/>
    <w:rsid w:val="002D0FC6"/>
    <w:rsid w:val="002D301F"/>
    <w:rsid w:val="002F17AD"/>
    <w:rsid w:val="002F2DC1"/>
    <w:rsid w:val="002F4841"/>
    <w:rsid w:val="003001B1"/>
    <w:rsid w:val="00300A18"/>
    <w:rsid w:val="003013E8"/>
    <w:rsid w:val="00307777"/>
    <w:rsid w:val="003100DA"/>
    <w:rsid w:val="003115BA"/>
    <w:rsid w:val="003151EB"/>
    <w:rsid w:val="00315C87"/>
    <w:rsid w:val="00321D32"/>
    <w:rsid w:val="00337A24"/>
    <w:rsid w:val="003440E1"/>
    <w:rsid w:val="003538A6"/>
    <w:rsid w:val="003550F6"/>
    <w:rsid w:val="00357AF5"/>
    <w:rsid w:val="00360426"/>
    <w:rsid w:val="00363EF0"/>
    <w:rsid w:val="003678B0"/>
    <w:rsid w:val="003737A1"/>
    <w:rsid w:val="00391F08"/>
    <w:rsid w:val="00395B78"/>
    <w:rsid w:val="003B4458"/>
    <w:rsid w:val="003B7D28"/>
    <w:rsid w:val="003C11CD"/>
    <w:rsid w:val="003C698B"/>
    <w:rsid w:val="003C770D"/>
    <w:rsid w:val="003D324E"/>
    <w:rsid w:val="003E7119"/>
    <w:rsid w:val="00402158"/>
    <w:rsid w:val="00404B8A"/>
    <w:rsid w:val="00412B8D"/>
    <w:rsid w:val="00413176"/>
    <w:rsid w:val="0041474D"/>
    <w:rsid w:val="004150DF"/>
    <w:rsid w:val="00417B7A"/>
    <w:rsid w:val="00422C75"/>
    <w:rsid w:val="00430E63"/>
    <w:rsid w:val="00440BA3"/>
    <w:rsid w:val="00452DF1"/>
    <w:rsid w:val="004533D1"/>
    <w:rsid w:val="00453B4D"/>
    <w:rsid w:val="00472E21"/>
    <w:rsid w:val="0047539A"/>
    <w:rsid w:val="00481C5E"/>
    <w:rsid w:val="00493E57"/>
    <w:rsid w:val="004B3915"/>
    <w:rsid w:val="004C16DB"/>
    <w:rsid w:val="004C4BD1"/>
    <w:rsid w:val="004D12B4"/>
    <w:rsid w:val="004D1317"/>
    <w:rsid w:val="004D2054"/>
    <w:rsid w:val="004D737B"/>
    <w:rsid w:val="004E2DE9"/>
    <w:rsid w:val="004E6FDE"/>
    <w:rsid w:val="004F3F84"/>
    <w:rsid w:val="004F4870"/>
    <w:rsid w:val="004F4ED5"/>
    <w:rsid w:val="00500603"/>
    <w:rsid w:val="00503084"/>
    <w:rsid w:val="005138A6"/>
    <w:rsid w:val="00542C64"/>
    <w:rsid w:val="0056290D"/>
    <w:rsid w:val="00563204"/>
    <w:rsid w:val="00563235"/>
    <w:rsid w:val="00563329"/>
    <w:rsid w:val="005762DE"/>
    <w:rsid w:val="005869F4"/>
    <w:rsid w:val="00590619"/>
    <w:rsid w:val="005935D2"/>
    <w:rsid w:val="00595E6E"/>
    <w:rsid w:val="005A121E"/>
    <w:rsid w:val="005A161E"/>
    <w:rsid w:val="005B07B7"/>
    <w:rsid w:val="005C1B41"/>
    <w:rsid w:val="005C1CF2"/>
    <w:rsid w:val="005C6BDF"/>
    <w:rsid w:val="005D0BA4"/>
    <w:rsid w:val="005E3818"/>
    <w:rsid w:val="005E54F7"/>
    <w:rsid w:val="005F2793"/>
    <w:rsid w:val="005F492E"/>
    <w:rsid w:val="006006D5"/>
    <w:rsid w:val="00602616"/>
    <w:rsid w:val="00606BF8"/>
    <w:rsid w:val="00610A34"/>
    <w:rsid w:val="00611D67"/>
    <w:rsid w:val="0061694F"/>
    <w:rsid w:val="00621028"/>
    <w:rsid w:val="0062378E"/>
    <w:rsid w:val="0062548C"/>
    <w:rsid w:val="00630654"/>
    <w:rsid w:val="00630709"/>
    <w:rsid w:val="00631BE3"/>
    <w:rsid w:val="006334A1"/>
    <w:rsid w:val="00652260"/>
    <w:rsid w:val="00660855"/>
    <w:rsid w:val="0067191A"/>
    <w:rsid w:val="006827DB"/>
    <w:rsid w:val="00682C04"/>
    <w:rsid w:val="00684004"/>
    <w:rsid w:val="00687700"/>
    <w:rsid w:val="006928CD"/>
    <w:rsid w:val="006958F3"/>
    <w:rsid w:val="006A4DAE"/>
    <w:rsid w:val="006B1904"/>
    <w:rsid w:val="006D53F8"/>
    <w:rsid w:val="006D5DAF"/>
    <w:rsid w:val="006E380E"/>
    <w:rsid w:val="006E4B0E"/>
    <w:rsid w:val="006F520C"/>
    <w:rsid w:val="00704755"/>
    <w:rsid w:val="00706E83"/>
    <w:rsid w:val="007202D9"/>
    <w:rsid w:val="00720BD1"/>
    <w:rsid w:val="00721C89"/>
    <w:rsid w:val="007267DB"/>
    <w:rsid w:val="007342D8"/>
    <w:rsid w:val="00736F5C"/>
    <w:rsid w:val="0073757A"/>
    <w:rsid w:val="007458EE"/>
    <w:rsid w:val="00753C4D"/>
    <w:rsid w:val="00755941"/>
    <w:rsid w:val="00760F51"/>
    <w:rsid w:val="00766B00"/>
    <w:rsid w:val="00766F33"/>
    <w:rsid w:val="007729B7"/>
    <w:rsid w:val="00780847"/>
    <w:rsid w:val="00791F44"/>
    <w:rsid w:val="00795E31"/>
    <w:rsid w:val="007A3E69"/>
    <w:rsid w:val="007B0826"/>
    <w:rsid w:val="007C1E5F"/>
    <w:rsid w:val="007C73E7"/>
    <w:rsid w:val="007D5EBA"/>
    <w:rsid w:val="007E22F3"/>
    <w:rsid w:val="007E251B"/>
    <w:rsid w:val="007E344A"/>
    <w:rsid w:val="007E65FA"/>
    <w:rsid w:val="007F3450"/>
    <w:rsid w:val="007F42D1"/>
    <w:rsid w:val="00804418"/>
    <w:rsid w:val="00805778"/>
    <w:rsid w:val="00806B34"/>
    <w:rsid w:val="0081576F"/>
    <w:rsid w:val="00854F54"/>
    <w:rsid w:val="00870762"/>
    <w:rsid w:val="008769EA"/>
    <w:rsid w:val="008805ED"/>
    <w:rsid w:val="00880CE0"/>
    <w:rsid w:val="00881DDA"/>
    <w:rsid w:val="00886EA2"/>
    <w:rsid w:val="00887153"/>
    <w:rsid w:val="00890669"/>
    <w:rsid w:val="00893E44"/>
    <w:rsid w:val="008A069C"/>
    <w:rsid w:val="008A4ACD"/>
    <w:rsid w:val="008A56F2"/>
    <w:rsid w:val="008A7A7E"/>
    <w:rsid w:val="008B0705"/>
    <w:rsid w:val="008B6635"/>
    <w:rsid w:val="008D2893"/>
    <w:rsid w:val="008E5F69"/>
    <w:rsid w:val="008F3FDB"/>
    <w:rsid w:val="008F4FB5"/>
    <w:rsid w:val="008F514E"/>
    <w:rsid w:val="008F67BC"/>
    <w:rsid w:val="009025AD"/>
    <w:rsid w:val="009032DF"/>
    <w:rsid w:val="0090356A"/>
    <w:rsid w:val="00914A01"/>
    <w:rsid w:val="0092135E"/>
    <w:rsid w:val="00931E35"/>
    <w:rsid w:val="00932730"/>
    <w:rsid w:val="009345D4"/>
    <w:rsid w:val="00941E7E"/>
    <w:rsid w:val="0094710D"/>
    <w:rsid w:val="00947545"/>
    <w:rsid w:val="0095482D"/>
    <w:rsid w:val="009577AE"/>
    <w:rsid w:val="00961CB8"/>
    <w:rsid w:val="00963665"/>
    <w:rsid w:val="00974082"/>
    <w:rsid w:val="00975A01"/>
    <w:rsid w:val="00981D54"/>
    <w:rsid w:val="00983334"/>
    <w:rsid w:val="009857DF"/>
    <w:rsid w:val="00990C34"/>
    <w:rsid w:val="009A009C"/>
    <w:rsid w:val="009A0462"/>
    <w:rsid w:val="009B45D2"/>
    <w:rsid w:val="009C2297"/>
    <w:rsid w:val="009C7F79"/>
    <w:rsid w:val="009D7655"/>
    <w:rsid w:val="009E6066"/>
    <w:rsid w:val="009F1E5A"/>
    <w:rsid w:val="00A039B3"/>
    <w:rsid w:val="00A10734"/>
    <w:rsid w:val="00A124FD"/>
    <w:rsid w:val="00A13A7F"/>
    <w:rsid w:val="00A16893"/>
    <w:rsid w:val="00A2333F"/>
    <w:rsid w:val="00A248C0"/>
    <w:rsid w:val="00A260A7"/>
    <w:rsid w:val="00A3051A"/>
    <w:rsid w:val="00A37176"/>
    <w:rsid w:val="00A4011E"/>
    <w:rsid w:val="00A40A1A"/>
    <w:rsid w:val="00A50F63"/>
    <w:rsid w:val="00A62B4B"/>
    <w:rsid w:val="00A62E51"/>
    <w:rsid w:val="00A63620"/>
    <w:rsid w:val="00A67484"/>
    <w:rsid w:val="00A76E0B"/>
    <w:rsid w:val="00A8112A"/>
    <w:rsid w:val="00A81E2F"/>
    <w:rsid w:val="00A8394A"/>
    <w:rsid w:val="00A92A85"/>
    <w:rsid w:val="00AA4F4A"/>
    <w:rsid w:val="00AA5316"/>
    <w:rsid w:val="00AB7F0E"/>
    <w:rsid w:val="00AC18A7"/>
    <w:rsid w:val="00AC28A9"/>
    <w:rsid w:val="00AC6CB2"/>
    <w:rsid w:val="00AC7652"/>
    <w:rsid w:val="00AE18D0"/>
    <w:rsid w:val="00AE21D3"/>
    <w:rsid w:val="00AE3DF4"/>
    <w:rsid w:val="00AE6CCF"/>
    <w:rsid w:val="00AE6EC4"/>
    <w:rsid w:val="00AF0A0F"/>
    <w:rsid w:val="00AF42B6"/>
    <w:rsid w:val="00AF4C7D"/>
    <w:rsid w:val="00AF71CA"/>
    <w:rsid w:val="00B14B14"/>
    <w:rsid w:val="00B17BF5"/>
    <w:rsid w:val="00B261AE"/>
    <w:rsid w:val="00B26416"/>
    <w:rsid w:val="00B26811"/>
    <w:rsid w:val="00B321C5"/>
    <w:rsid w:val="00B32E7A"/>
    <w:rsid w:val="00B34CB5"/>
    <w:rsid w:val="00B3508B"/>
    <w:rsid w:val="00B44911"/>
    <w:rsid w:val="00B460A9"/>
    <w:rsid w:val="00B4696E"/>
    <w:rsid w:val="00B56D2C"/>
    <w:rsid w:val="00B57AC3"/>
    <w:rsid w:val="00B6110E"/>
    <w:rsid w:val="00B63578"/>
    <w:rsid w:val="00B66D4E"/>
    <w:rsid w:val="00B67339"/>
    <w:rsid w:val="00B72B48"/>
    <w:rsid w:val="00B73030"/>
    <w:rsid w:val="00BA280D"/>
    <w:rsid w:val="00BB3C27"/>
    <w:rsid w:val="00BB4C41"/>
    <w:rsid w:val="00BC0771"/>
    <w:rsid w:val="00BC233A"/>
    <w:rsid w:val="00BC2FD2"/>
    <w:rsid w:val="00BC7228"/>
    <w:rsid w:val="00BC7CC2"/>
    <w:rsid w:val="00BD0CFE"/>
    <w:rsid w:val="00BD19DA"/>
    <w:rsid w:val="00BD3631"/>
    <w:rsid w:val="00BD4386"/>
    <w:rsid w:val="00BD52F4"/>
    <w:rsid w:val="00BD5D0B"/>
    <w:rsid w:val="00BE45B1"/>
    <w:rsid w:val="00BF36DB"/>
    <w:rsid w:val="00BF4304"/>
    <w:rsid w:val="00BF4C18"/>
    <w:rsid w:val="00BF7C16"/>
    <w:rsid w:val="00C03794"/>
    <w:rsid w:val="00C03F6B"/>
    <w:rsid w:val="00C06B7D"/>
    <w:rsid w:val="00C11A2C"/>
    <w:rsid w:val="00C154ED"/>
    <w:rsid w:val="00C21AF1"/>
    <w:rsid w:val="00C23954"/>
    <w:rsid w:val="00C239ED"/>
    <w:rsid w:val="00C31A8C"/>
    <w:rsid w:val="00C3662B"/>
    <w:rsid w:val="00C404CC"/>
    <w:rsid w:val="00C47402"/>
    <w:rsid w:val="00C550A6"/>
    <w:rsid w:val="00C5624B"/>
    <w:rsid w:val="00C56EFE"/>
    <w:rsid w:val="00C65174"/>
    <w:rsid w:val="00C66C31"/>
    <w:rsid w:val="00C737BE"/>
    <w:rsid w:val="00C81CFE"/>
    <w:rsid w:val="00C87482"/>
    <w:rsid w:val="00C938B2"/>
    <w:rsid w:val="00C94E62"/>
    <w:rsid w:val="00CA1621"/>
    <w:rsid w:val="00CA4A39"/>
    <w:rsid w:val="00CA7AE5"/>
    <w:rsid w:val="00CB2C78"/>
    <w:rsid w:val="00CB2D14"/>
    <w:rsid w:val="00CB4AB1"/>
    <w:rsid w:val="00CB5232"/>
    <w:rsid w:val="00CC0F28"/>
    <w:rsid w:val="00CC132C"/>
    <w:rsid w:val="00CC6BC7"/>
    <w:rsid w:val="00CC7F02"/>
    <w:rsid w:val="00CD2E19"/>
    <w:rsid w:val="00CD7CD2"/>
    <w:rsid w:val="00CF3E6D"/>
    <w:rsid w:val="00D0445B"/>
    <w:rsid w:val="00D12FC9"/>
    <w:rsid w:val="00D13260"/>
    <w:rsid w:val="00D173A1"/>
    <w:rsid w:val="00D201E0"/>
    <w:rsid w:val="00D2037F"/>
    <w:rsid w:val="00D21183"/>
    <w:rsid w:val="00D25019"/>
    <w:rsid w:val="00D31E8C"/>
    <w:rsid w:val="00D34F58"/>
    <w:rsid w:val="00D35309"/>
    <w:rsid w:val="00D360D5"/>
    <w:rsid w:val="00D42D06"/>
    <w:rsid w:val="00D47A6F"/>
    <w:rsid w:val="00D531E1"/>
    <w:rsid w:val="00D62564"/>
    <w:rsid w:val="00D64EA2"/>
    <w:rsid w:val="00D72A21"/>
    <w:rsid w:val="00D73162"/>
    <w:rsid w:val="00D84E83"/>
    <w:rsid w:val="00D853FB"/>
    <w:rsid w:val="00DA0DE4"/>
    <w:rsid w:val="00DA13CC"/>
    <w:rsid w:val="00DA2A94"/>
    <w:rsid w:val="00DA315F"/>
    <w:rsid w:val="00DA5EA7"/>
    <w:rsid w:val="00DB73F0"/>
    <w:rsid w:val="00DD2FA3"/>
    <w:rsid w:val="00DD4F86"/>
    <w:rsid w:val="00DD63F9"/>
    <w:rsid w:val="00DE1372"/>
    <w:rsid w:val="00DE2CFB"/>
    <w:rsid w:val="00DE4CD9"/>
    <w:rsid w:val="00DF398E"/>
    <w:rsid w:val="00DF67F0"/>
    <w:rsid w:val="00E04C8A"/>
    <w:rsid w:val="00E14994"/>
    <w:rsid w:val="00E21B40"/>
    <w:rsid w:val="00E261BD"/>
    <w:rsid w:val="00E315E7"/>
    <w:rsid w:val="00E32C0C"/>
    <w:rsid w:val="00E430CF"/>
    <w:rsid w:val="00E449F7"/>
    <w:rsid w:val="00E45206"/>
    <w:rsid w:val="00E46FC8"/>
    <w:rsid w:val="00E67907"/>
    <w:rsid w:val="00E70BD5"/>
    <w:rsid w:val="00E71A6A"/>
    <w:rsid w:val="00E72C17"/>
    <w:rsid w:val="00E806A9"/>
    <w:rsid w:val="00E82578"/>
    <w:rsid w:val="00E91194"/>
    <w:rsid w:val="00E933B3"/>
    <w:rsid w:val="00E95390"/>
    <w:rsid w:val="00EA189F"/>
    <w:rsid w:val="00EA23BB"/>
    <w:rsid w:val="00EA42E9"/>
    <w:rsid w:val="00EA44C0"/>
    <w:rsid w:val="00EB3A8A"/>
    <w:rsid w:val="00EB3BAB"/>
    <w:rsid w:val="00EB55F7"/>
    <w:rsid w:val="00ED6A58"/>
    <w:rsid w:val="00EE310A"/>
    <w:rsid w:val="00EE71B9"/>
    <w:rsid w:val="00EF1629"/>
    <w:rsid w:val="00EF1F2E"/>
    <w:rsid w:val="00EF2705"/>
    <w:rsid w:val="00EF2993"/>
    <w:rsid w:val="00F00096"/>
    <w:rsid w:val="00F01DEC"/>
    <w:rsid w:val="00F02024"/>
    <w:rsid w:val="00F020C3"/>
    <w:rsid w:val="00F069FF"/>
    <w:rsid w:val="00F1598A"/>
    <w:rsid w:val="00F20C8B"/>
    <w:rsid w:val="00F2488E"/>
    <w:rsid w:val="00F277F6"/>
    <w:rsid w:val="00F303DE"/>
    <w:rsid w:val="00F30E72"/>
    <w:rsid w:val="00F321A0"/>
    <w:rsid w:val="00F36176"/>
    <w:rsid w:val="00F36266"/>
    <w:rsid w:val="00F3667C"/>
    <w:rsid w:val="00F4178A"/>
    <w:rsid w:val="00F4432A"/>
    <w:rsid w:val="00F45457"/>
    <w:rsid w:val="00F5106F"/>
    <w:rsid w:val="00F530DC"/>
    <w:rsid w:val="00F53B5B"/>
    <w:rsid w:val="00F54839"/>
    <w:rsid w:val="00F62A0F"/>
    <w:rsid w:val="00F631AF"/>
    <w:rsid w:val="00F666D7"/>
    <w:rsid w:val="00F66E1E"/>
    <w:rsid w:val="00F83A97"/>
    <w:rsid w:val="00F90D84"/>
    <w:rsid w:val="00F94ACD"/>
    <w:rsid w:val="00F97261"/>
    <w:rsid w:val="00FB4690"/>
    <w:rsid w:val="00FD70C7"/>
    <w:rsid w:val="00FE2D9D"/>
    <w:rsid w:val="00FE7559"/>
    <w:rsid w:val="00FF117F"/>
    <w:rsid w:val="00FF181C"/>
    <w:rsid w:val="00FF1F0E"/>
    <w:rsid w:val="00FF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FFC79"/>
  <w15:chartTrackingRefBased/>
  <w15:docId w15:val="{7692BB13-3513-404C-8038-A53FEB4E5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4D2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4D28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DA2A94"/>
    <w:pPr>
      <w:ind w:left="720"/>
      <w:contextualSpacing/>
    </w:pPr>
  </w:style>
  <w:style w:type="table" w:styleId="Tabellenraster">
    <w:name w:val="Table Grid"/>
    <w:basedOn w:val="NormaleTabelle"/>
    <w:uiPriority w:val="39"/>
    <w:rsid w:val="00C737BE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31387"/>
  </w:style>
  <w:style w:type="character" w:styleId="Kommentarzeichen">
    <w:name w:val="annotation reference"/>
    <w:basedOn w:val="Absatz-Standardschriftart"/>
    <w:uiPriority w:val="99"/>
    <w:semiHidden/>
    <w:unhideWhenUsed/>
    <w:rsid w:val="001313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138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13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13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13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5</Pages>
  <Words>626</Words>
  <Characters>3948</Characters>
  <Application>Microsoft Office Word</Application>
  <DocSecurity>0</DocSecurity>
  <Lines>32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 Olshausen</dc:creator>
  <cp:keywords/>
  <dc:description/>
  <cp:lastModifiedBy>Gesa von Olshausen</cp:lastModifiedBy>
  <cp:revision>12</cp:revision>
  <cp:lastPrinted>2022-09-11T14:18:00Z</cp:lastPrinted>
  <dcterms:created xsi:type="dcterms:W3CDTF">2024-05-17T10:06:00Z</dcterms:created>
  <dcterms:modified xsi:type="dcterms:W3CDTF">2024-05-17T10:31:00Z</dcterms:modified>
</cp:coreProperties>
</file>